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A3AC1B">
      <w:pPr>
        <w:pStyle w:val="6"/>
        <w:widowControl/>
        <w:spacing w:before="0" w:after="0" w:line="480" w:lineRule="auto"/>
        <w:rPr>
          <w:rFonts w:hint="eastAsia" w:ascii="Times New Roman" w:hAnsi="Times New Roman"/>
          <w:i w:val="0"/>
          <w:iCs/>
          <w:kern w:val="0"/>
          <w:lang w:eastAsia="en-US"/>
        </w:rPr>
      </w:pPr>
      <w:r>
        <w:rPr>
          <w:rFonts w:hint="eastAsia" w:ascii="Times New Roman" w:hAnsi="Times New Roman"/>
          <w:i w:val="0"/>
          <w:iCs/>
          <w:kern w:val="0"/>
          <w:lang w:eastAsia="en-US"/>
        </w:rPr>
        <w:t>Supplementary Materials</w:t>
      </w:r>
    </w:p>
    <w:p w14:paraId="5DF68934">
      <w:pPr>
        <w:pStyle w:val="2"/>
        <w:jc w:val="left"/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en-US" w:bidi="ar-SA"/>
        </w:rPr>
        <w:t xml:space="preserve">Table S1.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en-US" w:bidi="ar-SA"/>
        </w:rPr>
        <w:t>Diagnostic performance after removing the two-weight types of research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.</w:t>
      </w:r>
    </w:p>
    <w:tbl>
      <w:tblPr>
        <w:tblStyle w:val="4"/>
        <w:tblW w:w="8803" w:type="dxa"/>
        <w:tblInd w:w="1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276"/>
        <w:gridCol w:w="2543"/>
        <w:gridCol w:w="3984"/>
      </w:tblGrid>
      <w:tr w14:paraId="64552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26AF74E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Diagnostic performance</w:t>
            </w:r>
          </w:p>
        </w:tc>
        <w:tc>
          <w:tcPr>
            <w:tcW w:w="25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0347ED4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Pooled value</w:t>
            </w:r>
          </w:p>
        </w:tc>
        <w:tc>
          <w:tcPr>
            <w:tcW w:w="39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F595F0F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/>
              </w:rPr>
              <w:t xml:space="preserve">Removed Kutlay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/>
              </w:rPr>
              <w:t>2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/>
              </w:rPr>
              <w:t xml:space="preserve"> and Aimaitijiang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 w14:paraId="5C766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6EDC6F3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ensitivity</w:t>
            </w:r>
          </w:p>
        </w:tc>
        <w:tc>
          <w:tcPr>
            <w:tcW w:w="25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238D38D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.85 (95% CI: 0.71−0.93)</w:t>
            </w:r>
          </w:p>
        </w:tc>
        <w:tc>
          <w:tcPr>
            <w:tcW w:w="39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C93416E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 xml:space="preserve"> (95% CI: 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−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)</w:t>
            </w:r>
          </w:p>
        </w:tc>
      </w:tr>
      <w:tr w14:paraId="318F2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5F25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pecificity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671B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.68 (95% CI: 0.60−0.75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3AA5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 xml:space="preserve"> (95% CI: 0.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−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)</w:t>
            </w:r>
          </w:p>
        </w:tc>
      </w:tr>
      <w:tr w14:paraId="7BA69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58F7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+LR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D32F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2.67 (95% CI: 2.16−3.30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BAAB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 xml:space="preserve"> (95% CI: 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−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)</w:t>
            </w:r>
          </w:p>
        </w:tc>
      </w:tr>
      <w:tr w14:paraId="114C8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CDEF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−LR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131A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.22 (95% CI: 0.12−0.42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361B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 xml:space="preserve"> (95% CI: 0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−0.42)</w:t>
            </w:r>
          </w:p>
        </w:tc>
      </w:tr>
      <w:tr w14:paraId="7B226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421F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DOR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E4F2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11.94 (95% CI: 5.90−24.17)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1B41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 xml:space="preserve"> (95% CI: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−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)</w:t>
            </w:r>
          </w:p>
        </w:tc>
      </w:tr>
      <w:tr w14:paraId="7B36F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4C6181F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AUC</w:t>
            </w:r>
          </w:p>
        </w:tc>
        <w:tc>
          <w:tcPr>
            <w:tcW w:w="25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59FE627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.80 (95% CI: 0.76−0.83)</w:t>
            </w:r>
          </w:p>
        </w:tc>
        <w:tc>
          <w:tcPr>
            <w:tcW w:w="398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ABBF8C8">
            <w:pPr>
              <w:widowControl/>
              <w:spacing w:after="160" w:line="259" w:lineRule="auto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 xml:space="preserve"> (95% CI: 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−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pt-BR" w:eastAsia="en-US"/>
              </w:rPr>
              <w:t>)</w:t>
            </w:r>
          </w:p>
        </w:tc>
      </w:tr>
      <w:tr w14:paraId="2A91E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803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1DCDFD5">
            <w:pPr>
              <w:widowControl/>
              <w:spacing w:after="160" w:line="259" w:lineRule="auto"/>
              <w:jc w:val="left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4"/>
                <w:szCs w:val="24"/>
                <w:lang w:val="pt-BR" w:eastAsia="en-US"/>
              </w:rPr>
              <w:t>+LR, positive likelihood ratio; −LR, negative likelihood ratio; DOR, diagnostic odds ratio; AUC, area under the curve.</w:t>
            </w:r>
          </w:p>
        </w:tc>
      </w:tr>
    </w:tbl>
    <w:p w14:paraId="3A044577">
      <w:pPr>
        <w:jc w:val="left"/>
        <w:rPr>
          <w:rFonts w:hint="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drawing>
          <wp:inline distT="0" distB="0" distL="114300" distR="114300">
            <wp:extent cx="5029200" cy="3657600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1954D">
      <w:pPr>
        <w:jc w:val="left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Figure S1: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Forest plot depicting the likelihood ratio of the MHR in predicting AF.</w:t>
      </w:r>
    </w:p>
    <w:p w14:paraId="11D77745">
      <w:pPr>
        <w:jc w:val="left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029200" cy="3657600"/>
            <wp:effectExtent l="0" t="0" r="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A80EB">
      <w:pPr>
        <w:jc w:val="left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Figure S2: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Forest plot depicting the diagnostic score and diagnostic odds ratio of the MHR in predicting AF.</w:t>
      </w:r>
    </w:p>
    <w:sectPr>
      <w:pgSz w:w="11906" w:h="16838"/>
      <w:pgMar w:top="1440" w:right="1800" w:bottom="1440" w:left="1803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D7D75"/>
    <w:rsid w:val="0204567E"/>
    <w:rsid w:val="06B036DE"/>
    <w:rsid w:val="0DCE0D4E"/>
    <w:rsid w:val="0FD07E02"/>
    <w:rsid w:val="12843C71"/>
    <w:rsid w:val="13D84AA3"/>
    <w:rsid w:val="1AFF2A2E"/>
    <w:rsid w:val="1B6C3693"/>
    <w:rsid w:val="21F754B0"/>
    <w:rsid w:val="23E32EED"/>
    <w:rsid w:val="26962499"/>
    <w:rsid w:val="2AE20BC8"/>
    <w:rsid w:val="2D23435A"/>
    <w:rsid w:val="310B5103"/>
    <w:rsid w:val="31E0281A"/>
    <w:rsid w:val="33CA11E3"/>
    <w:rsid w:val="3E3826A5"/>
    <w:rsid w:val="3F917849"/>
    <w:rsid w:val="43E3536B"/>
    <w:rsid w:val="4467501D"/>
    <w:rsid w:val="465B431C"/>
    <w:rsid w:val="476F764D"/>
    <w:rsid w:val="48315726"/>
    <w:rsid w:val="49995C78"/>
    <w:rsid w:val="4B95246F"/>
    <w:rsid w:val="4C61684E"/>
    <w:rsid w:val="4CBC7484"/>
    <w:rsid w:val="4CC72AFC"/>
    <w:rsid w:val="50BE4F65"/>
    <w:rsid w:val="53582700"/>
    <w:rsid w:val="56665134"/>
    <w:rsid w:val="5C420FD3"/>
    <w:rsid w:val="5D172CE4"/>
    <w:rsid w:val="5FF2068A"/>
    <w:rsid w:val="60BD3BA3"/>
    <w:rsid w:val="656B62C3"/>
    <w:rsid w:val="67937252"/>
    <w:rsid w:val="684F3C7A"/>
    <w:rsid w:val="6B9F6CC6"/>
    <w:rsid w:val="6EBF7216"/>
    <w:rsid w:val="7131029F"/>
    <w:rsid w:val="71730CBF"/>
    <w:rsid w:val="72021D5D"/>
    <w:rsid w:val="72256230"/>
    <w:rsid w:val="73820B6A"/>
    <w:rsid w:val="753205D0"/>
    <w:rsid w:val="75B07D22"/>
    <w:rsid w:val="763C184B"/>
    <w:rsid w:val="76852F5D"/>
    <w:rsid w:val="780954C8"/>
    <w:rsid w:val="7BD04C7A"/>
    <w:rsid w:val="7BF5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rot="0" vertOverflow="overflow" horzOverflow="overflow" vert="horz" wrap="square" lIns="91440" tIns="45720" rIns="91440" bIns="45720" numCol="1" spcCol="0" rtlCol="0" fromWordArt="0" anchor="t" anchorCtr="0" forceAA="0" compatLnSpc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5:06:19Z</dcterms:created>
  <dc:creator>Mengxiangzhu</dc:creator>
  <cp:lastModifiedBy>Stephen Meng</cp:lastModifiedBy>
  <dcterms:modified xsi:type="dcterms:W3CDTF">2026-01-21T08:3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ThmNGNiNzE2MjczOWQzNWNiYjM5NWFlMzY5NzA4NWIiLCJ1c2VySWQiOiIzMTc0NTU2NjUifQ==</vt:lpwstr>
  </property>
  <property fmtid="{D5CDD505-2E9C-101B-9397-08002B2CF9AE}" pid="4" name="ICV">
    <vt:lpwstr>204DF98D1C714BC1A17D007A68944FEC_12</vt:lpwstr>
  </property>
</Properties>
</file>